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2FC0E" w14:textId="5318DDE7" w:rsidR="00E900B2" w:rsidRPr="00387D7A" w:rsidRDefault="00D46FA4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202375732"/>
      <w:bookmarkEnd w:id="0"/>
      <w:r w:rsidRPr="00387D7A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148B1" w:rsidRPr="00387D7A">
        <w:rPr>
          <w:rFonts w:ascii="Arial" w:hAnsi="Arial" w:cs="Arial"/>
          <w:b/>
          <w:bCs/>
          <w:sz w:val="24"/>
          <w:szCs w:val="24"/>
        </w:rPr>
        <w:t>Information</w:t>
      </w:r>
    </w:p>
    <w:p w14:paraId="35BDAA24" w14:textId="77777777" w:rsidR="00D46FA4" w:rsidRDefault="00D46FA4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3C08C4C" w14:textId="77777777" w:rsidR="00DE55A9" w:rsidRPr="00387D7A" w:rsidRDefault="00DE55A9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08F8358A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bookmarkStart w:id="1" w:name="_Hlk166262372"/>
      <w:r w:rsidRPr="00387D7A">
        <w:rPr>
          <w:rFonts w:ascii="Arial" w:eastAsia="Calibri" w:hAnsi="Arial" w:cs="Arial"/>
          <w:b/>
          <w:sz w:val="24"/>
          <w:szCs w:val="24"/>
        </w:rPr>
        <w:t xml:space="preserve">Country Level Incidence of Alzheimer Disease and Related Dementias is Associated with Increased Omega-6-PUFA Consumption </w:t>
      </w:r>
    </w:p>
    <w:bookmarkEnd w:id="1"/>
    <w:p w14:paraId="3E8219CB" w14:textId="527537DE" w:rsidR="00387D7A" w:rsidRDefault="00387D7A" w:rsidP="00387D7A">
      <w:pPr>
        <w:spacing w:after="0" w:line="240" w:lineRule="auto"/>
        <w:rPr>
          <w:rFonts w:ascii="Arial" w:eastAsia="Calibri" w:hAnsi="Arial" w:cs="Arial"/>
          <w:bCs/>
          <w:sz w:val="24"/>
          <w:szCs w:val="24"/>
        </w:rPr>
      </w:pPr>
      <w:r w:rsidRPr="00387D7A">
        <w:rPr>
          <w:rFonts w:ascii="Arial" w:eastAsia="Calibri" w:hAnsi="Arial" w:cs="Arial"/>
          <w:bCs/>
          <w:sz w:val="24"/>
          <w:szCs w:val="24"/>
        </w:rPr>
        <w:tab/>
      </w:r>
    </w:p>
    <w:p w14:paraId="770A598F" w14:textId="77777777" w:rsidR="00DE55A9" w:rsidRDefault="00DE55A9" w:rsidP="00387D7A">
      <w:pPr>
        <w:spacing w:after="0" w:line="240" w:lineRule="auto"/>
        <w:rPr>
          <w:rFonts w:ascii="Arial" w:eastAsia="Calibri" w:hAnsi="Arial" w:cs="Arial"/>
          <w:bCs/>
          <w:sz w:val="24"/>
          <w:szCs w:val="24"/>
        </w:rPr>
      </w:pPr>
    </w:p>
    <w:p w14:paraId="23C1048B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bCs/>
          <w:sz w:val="24"/>
          <w:szCs w:val="24"/>
        </w:rPr>
      </w:pPr>
    </w:p>
    <w:p w14:paraId="202460BB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Timothy H. Ciesielski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*a</w:t>
      </w:r>
      <w:r w:rsidRPr="00387D7A">
        <w:rPr>
          <w:rFonts w:ascii="Arial" w:eastAsia="Calibri" w:hAnsi="Arial" w:cs="Arial"/>
          <w:sz w:val="24"/>
          <w:szCs w:val="24"/>
        </w:rPr>
        <w:t xml:space="preserve">, Giuseppe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Tosto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b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Razaq O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Durodoye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a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Farid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Rajabali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c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Rufus O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Akinyemi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d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>, Goldie S. Byrd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e</w:t>
      </w:r>
      <w:r w:rsidRPr="00387D7A">
        <w:rPr>
          <w:rFonts w:ascii="Arial" w:eastAsia="Calibri" w:hAnsi="Arial" w:cs="Arial"/>
          <w:sz w:val="24"/>
          <w:szCs w:val="24"/>
        </w:rPr>
        <w:t xml:space="preserve">, William S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Bush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a,f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Brian W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Kunkle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c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Christiane Reitz, Jeffery M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Vance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c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>, Margaret A. Pericak-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Vance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d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Jonathan L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Haines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a,f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, and Scott M.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Williams</w:t>
      </w:r>
      <w:r w:rsidRPr="00387D7A">
        <w:rPr>
          <w:rFonts w:ascii="Arial" w:eastAsia="Calibri" w:hAnsi="Arial" w:cs="Arial"/>
          <w:sz w:val="24"/>
          <w:szCs w:val="24"/>
          <w:vertAlign w:val="superscript"/>
        </w:rPr>
        <w:t>a,f</w:t>
      </w:r>
      <w:proofErr w:type="spellEnd"/>
    </w:p>
    <w:p w14:paraId="3FB855AF" w14:textId="77777777" w:rsid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00843BFE" w14:textId="77777777" w:rsid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470E0522" w14:textId="77777777" w:rsidR="00DE55A9" w:rsidRPr="00387D7A" w:rsidRDefault="00DE55A9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1DBBE129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a Department of Population and Quantitative Health Sciences, Case Western Reserve University School of Medicine, 10900 Euclid Ave. Cleveland, OH 44106</w:t>
      </w:r>
    </w:p>
    <w:p w14:paraId="4BB9996A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 xml:space="preserve">b Taub Institute for Research on Alzheimer Disease and the Aging Brain, </w:t>
      </w:r>
    </w:p>
    <w:p w14:paraId="2A3F6834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Department of Neurology, Columbia University College of Physicians and Surgeons, 630 West 168th Street New York, NY 10032</w:t>
      </w:r>
    </w:p>
    <w:p w14:paraId="5D8D4D8F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c John P. Hussman Institute for Human Genomics, University of Miami Miller School of Medicine 1501 NW 10th Ave. Biomedical Research Building, Miami, FL 33136</w:t>
      </w:r>
    </w:p>
    <w:p w14:paraId="10E54968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 xml:space="preserve">d Neuroscience and Ageing Research Unit, Institute for Advanced Medical Research and Training, College of Medicine, University of Ibadan, P.M.B 5017 G.P.O </w:t>
      </w:r>
      <w:proofErr w:type="spellStart"/>
      <w:r w:rsidRPr="00387D7A">
        <w:rPr>
          <w:rFonts w:ascii="Arial" w:eastAsia="Calibri" w:hAnsi="Arial" w:cs="Arial"/>
          <w:sz w:val="24"/>
          <w:szCs w:val="24"/>
        </w:rPr>
        <w:t>Ibadan,Oyo</w:t>
      </w:r>
      <w:proofErr w:type="spellEnd"/>
      <w:r w:rsidRPr="00387D7A">
        <w:rPr>
          <w:rFonts w:ascii="Arial" w:eastAsia="Calibri" w:hAnsi="Arial" w:cs="Arial"/>
          <w:sz w:val="24"/>
          <w:szCs w:val="24"/>
        </w:rPr>
        <w:t xml:space="preserve"> State, Nigeria.</w:t>
      </w:r>
    </w:p>
    <w:p w14:paraId="473DE82F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 xml:space="preserve">e Maya Angelou Center for Health Equity, Wake Forest University School of Medicine, 525 Vine Street Suite #150, 1st Floor, Winston-Salem, NC 27101 </w:t>
      </w:r>
    </w:p>
    <w:p w14:paraId="1F0B56DE" w14:textId="3ED7FD2C" w:rsid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f Cleveland Institute for Computational Biology, Case Western Reserve University, 2-530 Wolstein Research Building,  2103 Cornell Road, Cleveland, OH</w:t>
      </w:r>
    </w:p>
    <w:p w14:paraId="629DD6A0" w14:textId="77777777" w:rsid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4C90222E" w14:textId="77777777" w:rsidR="00DE55A9" w:rsidRPr="00387D7A" w:rsidRDefault="00DE55A9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1110390D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  <w:vertAlign w:val="superscript"/>
        </w:rPr>
        <w:t>*</w:t>
      </w:r>
      <w:r w:rsidRPr="00387D7A">
        <w:rPr>
          <w:rFonts w:ascii="Arial" w:eastAsia="Calibri" w:hAnsi="Arial" w:cs="Arial"/>
          <w:sz w:val="24"/>
          <w:szCs w:val="24"/>
        </w:rPr>
        <w:t xml:space="preserve"> </w:t>
      </w:r>
      <w:r w:rsidRPr="00387D7A">
        <w:rPr>
          <w:rFonts w:ascii="Arial" w:eastAsia="Calibri" w:hAnsi="Arial" w:cs="Arial"/>
          <w:b/>
          <w:sz w:val="24"/>
          <w:szCs w:val="24"/>
        </w:rPr>
        <w:t>Corresponding Author:</w:t>
      </w:r>
      <w:r w:rsidRPr="00387D7A">
        <w:rPr>
          <w:rFonts w:ascii="Arial" w:eastAsia="Calibri" w:hAnsi="Arial" w:cs="Arial"/>
          <w:sz w:val="24"/>
          <w:szCs w:val="24"/>
        </w:rPr>
        <w:t xml:space="preserve">   </w:t>
      </w:r>
    </w:p>
    <w:p w14:paraId="36695641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Timothy H. Ciesielski  Sc.D.  M.D.  M.P.H</w:t>
      </w:r>
    </w:p>
    <w:p w14:paraId="021ECDBD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Research Scientist, Department of Population and Quantitative Health Sciences</w:t>
      </w:r>
    </w:p>
    <w:p w14:paraId="72C78221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Case Western Reserve University School of Medicine</w:t>
      </w:r>
    </w:p>
    <w:p w14:paraId="6AD82E37" w14:textId="77777777" w:rsidR="00387D7A" w:rsidRPr="00387D7A" w:rsidRDefault="00387D7A" w:rsidP="00387D7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387D7A">
        <w:rPr>
          <w:rFonts w:ascii="Arial" w:eastAsia="Calibri" w:hAnsi="Arial" w:cs="Arial"/>
          <w:sz w:val="24"/>
          <w:szCs w:val="24"/>
        </w:rPr>
        <w:t>2210 Circle Drive, Robbins Building, Office E260, Cleveland, Ohio  44106</w:t>
      </w:r>
    </w:p>
    <w:p w14:paraId="3182CACC" w14:textId="77777777" w:rsidR="00D46FA4" w:rsidRPr="00387D7A" w:rsidRDefault="00D46FA4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546B29BC" w14:textId="77777777" w:rsidR="00203CF6" w:rsidRPr="00387D7A" w:rsidRDefault="00203CF6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0FC01A84" w14:textId="77777777" w:rsidR="00387D7A" w:rsidRDefault="00387D7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DCEC5C7" w14:textId="77777777" w:rsidR="00414717" w:rsidRPr="00414717" w:rsidRDefault="00CC3E8D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2" w:name="_Hlk202375531"/>
      <w:r w:rsidRPr="00414717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1:  </w:t>
      </w:r>
    </w:p>
    <w:p w14:paraId="3AD19EF5" w14:textId="6EB6D18A" w:rsidR="00414717" w:rsidRPr="00414717" w:rsidRDefault="00BE470C" w:rsidP="00387D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catterplot of ASAIR by </w:t>
      </w:r>
      <w:r w:rsidR="00414717" w:rsidRPr="00414717">
        <w:rPr>
          <w:rFonts w:ascii="Arial" w:hAnsi="Arial" w:cs="Arial"/>
          <w:b/>
          <w:bCs/>
          <w:sz w:val="24"/>
          <w:szCs w:val="24"/>
        </w:rPr>
        <w:t>Country Level Omega-6 Intake</w:t>
      </w:r>
    </w:p>
    <w:p w14:paraId="6C878F15" w14:textId="200B86B3" w:rsidR="00414717" w:rsidRPr="00387D7A" w:rsidRDefault="00414717" w:rsidP="00387D7A">
      <w:pPr>
        <w:spacing w:line="240" w:lineRule="auto"/>
        <w:rPr>
          <w:rFonts w:ascii="Arial" w:hAnsi="Arial" w:cs="Arial"/>
          <w:sz w:val="24"/>
          <w:szCs w:val="24"/>
        </w:rPr>
      </w:pPr>
      <w:bookmarkStart w:id="3" w:name="_Hlk202376052"/>
      <w:r>
        <w:rPr>
          <w:rFonts w:ascii="Arial" w:hAnsi="Arial" w:cs="Arial"/>
          <w:sz w:val="24"/>
          <w:szCs w:val="24"/>
        </w:rPr>
        <w:t>Each dot represents one country in the analysis. Darker shading occurs when two dots overlap.</w:t>
      </w:r>
    </w:p>
    <w:bookmarkEnd w:id="2"/>
    <w:bookmarkEnd w:id="3"/>
    <w:p w14:paraId="62F946A4" w14:textId="77777777" w:rsidR="00D46FA4" w:rsidRPr="00387D7A" w:rsidRDefault="00D46FA4">
      <w:pPr>
        <w:rPr>
          <w:rFonts w:ascii="Arial" w:hAnsi="Arial" w:cs="Arial"/>
          <w:sz w:val="24"/>
          <w:szCs w:val="24"/>
        </w:rPr>
      </w:pPr>
    </w:p>
    <w:p w14:paraId="01F83F21" w14:textId="3B201E88" w:rsidR="00D46FA4" w:rsidRPr="00387D7A" w:rsidRDefault="00D46FA4">
      <w:pPr>
        <w:rPr>
          <w:rFonts w:ascii="Arial" w:hAnsi="Arial" w:cs="Arial"/>
          <w:sz w:val="24"/>
          <w:szCs w:val="24"/>
        </w:rPr>
      </w:pPr>
    </w:p>
    <w:p w14:paraId="7AFE4C92" w14:textId="28A53D88" w:rsidR="00BE470C" w:rsidRPr="00387D7A" w:rsidRDefault="00BE470C">
      <w:pPr>
        <w:rPr>
          <w:rFonts w:ascii="Arial" w:hAnsi="Arial" w:cs="Arial"/>
          <w:sz w:val="24"/>
          <w:szCs w:val="24"/>
        </w:rPr>
      </w:pPr>
    </w:p>
    <w:p w14:paraId="78C63E48" w14:textId="02AA7BFA" w:rsidR="00BE470C" w:rsidRPr="00387D7A" w:rsidRDefault="00203CF6">
      <w:pPr>
        <w:rPr>
          <w:rFonts w:ascii="Arial" w:hAnsi="Arial" w:cs="Arial"/>
          <w:sz w:val="24"/>
          <w:szCs w:val="24"/>
        </w:rPr>
      </w:pPr>
      <w:r w:rsidRPr="00387D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3F5A18B" wp14:editId="65B5FF0C">
            <wp:extent cx="5943600" cy="4517136"/>
            <wp:effectExtent l="0" t="0" r="0" b="0"/>
            <wp:docPr id="1159728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7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96697F" w14:textId="77777777" w:rsidR="00BE470C" w:rsidRPr="00387D7A" w:rsidRDefault="00BE470C">
      <w:pPr>
        <w:rPr>
          <w:rFonts w:ascii="Arial" w:hAnsi="Arial" w:cs="Arial"/>
          <w:sz w:val="24"/>
          <w:szCs w:val="24"/>
        </w:rPr>
      </w:pPr>
    </w:p>
    <w:p w14:paraId="2923F74E" w14:textId="66366345" w:rsidR="00BE470C" w:rsidRPr="00387D7A" w:rsidRDefault="00BE470C">
      <w:pPr>
        <w:rPr>
          <w:rFonts w:ascii="Arial" w:hAnsi="Arial" w:cs="Arial"/>
          <w:sz w:val="24"/>
          <w:szCs w:val="24"/>
        </w:rPr>
      </w:pPr>
    </w:p>
    <w:p w14:paraId="1CB47855" w14:textId="4F8B383D" w:rsidR="00BE470C" w:rsidRPr="00387D7A" w:rsidRDefault="00BE470C">
      <w:pPr>
        <w:rPr>
          <w:rFonts w:ascii="Arial" w:hAnsi="Arial" w:cs="Arial"/>
          <w:sz w:val="24"/>
          <w:szCs w:val="24"/>
        </w:rPr>
      </w:pPr>
    </w:p>
    <w:p w14:paraId="620854AE" w14:textId="77777777" w:rsidR="00BE470C" w:rsidRPr="00387D7A" w:rsidRDefault="00BE470C">
      <w:pPr>
        <w:rPr>
          <w:rFonts w:ascii="Arial" w:hAnsi="Arial" w:cs="Arial"/>
          <w:sz w:val="24"/>
          <w:szCs w:val="24"/>
        </w:rPr>
      </w:pPr>
    </w:p>
    <w:p w14:paraId="0E2D6083" w14:textId="2AF964C3" w:rsidR="00BE470C" w:rsidRDefault="00BE470C">
      <w:pPr>
        <w:rPr>
          <w:rFonts w:ascii="Arial" w:hAnsi="Arial" w:cs="Arial"/>
          <w:sz w:val="24"/>
          <w:szCs w:val="24"/>
        </w:rPr>
      </w:pPr>
    </w:p>
    <w:p w14:paraId="4831435C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72290D5D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14220813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283FFB59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6F175120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190B5BF5" w14:textId="77777777" w:rsidR="00414717" w:rsidRPr="00414717" w:rsidRDefault="00414717">
      <w:pPr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Pr="00414717">
        <w:rPr>
          <w:rFonts w:ascii="Arial" w:hAnsi="Arial" w:cs="Arial"/>
          <w:b/>
          <w:bCs/>
          <w:sz w:val="24"/>
          <w:szCs w:val="24"/>
        </w:rPr>
        <w:t>2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:  </w:t>
      </w:r>
    </w:p>
    <w:p w14:paraId="6FBF1E5A" w14:textId="357F1569" w:rsidR="00414717" w:rsidRPr="00414717" w:rsidRDefault="00414717">
      <w:pPr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>Scatterplot of ASAIR by Country Level Omeg</w:t>
      </w:r>
      <w:r w:rsidRPr="00414717">
        <w:rPr>
          <w:rFonts w:ascii="Arial" w:hAnsi="Arial" w:cs="Arial"/>
          <w:b/>
          <w:bCs/>
          <w:sz w:val="24"/>
          <w:szCs w:val="24"/>
        </w:rPr>
        <w:t>a</w:t>
      </w:r>
      <w:r w:rsidRPr="00414717">
        <w:rPr>
          <w:rFonts w:ascii="Arial" w:hAnsi="Arial" w:cs="Arial"/>
          <w:b/>
          <w:bCs/>
          <w:sz w:val="24"/>
          <w:szCs w:val="24"/>
        </w:rPr>
        <w:t>-</w:t>
      </w:r>
      <w:r w:rsidRPr="00414717">
        <w:rPr>
          <w:rFonts w:ascii="Arial" w:hAnsi="Arial" w:cs="Arial"/>
          <w:b/>
          <w:bCs/>
          <w:sz w:val="24"/>
          <w:szCs w:val="24"/>
        </w:rPr>
        <w:t>3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 Intake</w:t>
      </w:r>
    </w:p>
    <w:p w14:paraId="4574B800" w14:textId="170CB8BA" w:rsidR="00414717" w:rsidRDefault="00414717">
      <w:pPr>
        <w:rPr>
          <w:rFonts w:ascii="Arial" w:hAnsi="Arial" w:cs="Arial"/>
          <w:sz w:val="24"/>
          <w:szCs w:val="24"/>
        </w:rPr>
      </w:pPr>
      <w:r w:rsidRPr="00414717">
        <w:rPr>
          <w:rFonts w:ascii="Arial" w:hAnsi="Arial" w:cs="Arial"/>
          <w:sz w:val="24"/>
          <w:szCs w:val="24"/>
        </w:rPr>
        <w:t>Each dot represents one country in the analysis. Darker shading occurs when two dots overlap.</w:t>
      </w:r>
    </w:p>
    <w:p w14:paraId="5142D108" w14:textId="77777777" w:rsidR="00414717" w:rsidRPr="00387D7A" w:rsidRDefault="00414717">
      <w:pPr>
        <w:rPr>
          <w:rFonts w:ascii="Arial" w:hAnsi="Arial" w:cs="Arial"/>
          <w:sz w:val="24"/>
          <w:szCs w:val="24"/>
        </w:rPr>
      </w:pPr>
    </w:p>
    <w:p w14:paraId="62F72E08" w14:textId="2EBE650A" w:rsidR="00BE470C" w:rsidRPr="00387D7A" w:rsidRDefault="00203CF6">
      <w:pPr>
        <w:rPr>
          <w:rFonts w:ascii="Arial" w:hAnsi="Arial" w:cs="Arial"/>
          <w:sz w:val="24"/>
          <w:szCs w:val="24"/>
        </w:rPr>
      </w:pPr>
      <w:r w:rsidRPr="00387D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A23C9C" wp14:editId="593702C1">
            <wp:extent cx="5943600" cy="4608576"/>
            <wp:effectExtent l="0" t="0" r="0" b="0"/>
            <wp:docPr id="9420289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8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EC8CE" w14:textId="77777777" w:rsidR="00203CF6" w:rsidRPr="00387D7A" w:rsidRDefault="00203CF6">
      <w:pPr>
        <w:rPr>
          <w:rFonts w:ascii="Arial" w:hAnsi="Arial" w:cs="Arial"/>
          <w:sz w:val="24"/>
          <w:szCs w:val="24"/>
        </w:rPr>
      </w:pPr>
    </w:p>
    <w:p w14:paraId="1050213A" w14:textId="77777777" w:rsidR="00203CF6" w:rsidRDefault="00203CF6">
      <w:pPr>
        <w:rPr>
          <w:rFonts w:ascii="Arial" w:hAnsi="Arial" w:cs="Arial"/>
          <w:sz w:val="24"/>
          <w:szCs w:val="24"/>
        </w:rPr>
      </w:pPr>
    </w:p>
    <w:p w14:paraId="4C2C6F0A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7FF114A7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77E6AAA7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62CD8157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1801A585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73F96AC8" w14:textId="77777777" w:rsidR="00414717" w:rsidRPr="00414717" w:rsidRDefault="00414717" w:rsidP="004147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4" w:name="_Hlk202375844"/>
      <w:r w:rsidRPr="0041471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Pr="00414717">
        <w:rPr>
          <w:rFonts w:ascii="Arial" w:hAnsi="Arial" w:cs="Arial"/>
          <w:b/>
          <w:bCs/>
          <w:sz w:val="24"/>
          <w:szCs w:val="24"/>
        </w:rPr>
        <w:t>3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:  </w:t>
      </w:r>
    </w:p>
    <w:p w14:paraId="1BAF01A1" w14:textId="23DE383C" w:rsidR="00414717" w:rsidRPr="00414717" w:rsidRDefault="00414717" w:rsidP="004147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catterplot of ASAIR by Country Level </w:t>
      </w:r>
      <w:r w:rsidRPr="00414717">
        <w:rPr>
          <w:rFonts w:ascii="Arial" w:hAnsi="Arial" w:cs="Arial"/>
          <w:b/>
          <w:bCs/>
          <w:sz w:val="24"/>
          <w:szCs w:val="24"/>
        </w:rPr>
        <w:t>Trans Fat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 Intake</w:t>
      </w:r>
    </w:p>
    <w:p w14:paraId="3C3CB244" w14:textId="7E262791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  <w:r w:rsidRPr="00414717">
        <w:rPr>
          <w:rFonts w:ascii="Arial" w:hAnsi="Arial" w:cs="Arial"/>
          <w:sz w:val="24"/>
          <w:szCs w:val="24"/>
        </w:rPr>
        <w:t>Each dot represents one country in the analysis. Darker shading occurs when two dots overlap.</w:t>
      </w:r>
    </w:p>
    <w:bookmarkEnd w:id="4"/>
    <w:p w14:paraId="2BA60799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6274F06F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797573F3" w14:textId="36BFAE03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  <w:r w:rsidRPr="00387D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1CDD045" wp14:editId="5FBBBE48">
            <wp:extent cx="5943600" cy="4636008"/>
            <wp:effectExtent l="0" t="0" r="0" b="0"/>
            <wp:docPr id="14811418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6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6D53A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7A4BCB89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5F1F17F6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2D3BC431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4B7FAE82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1D810F9A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6D4FAD66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5F899A96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363F8FC0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78CA45D6" w14:textId="68BA1837" w:rsidR="00414717" w:rsidRPr="00414717" w:rsidRDefault="00414717" w:rsidP="004147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:  </w:t>
      </w:r>
    </w:p>
    <w:p w14:paraId="02E60CC5" w14:textId="682A7888" w:rsidR="00414717" w:rsidRPr="00414717" w:rsidRDefault="00414717" w:rsidP="004147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catterplot of ASAIR by Country Level </w:t>
      </w:r>
      <w:r>
        <w:rPr>
          <w:rFonts w:ascii="Arial" w:hAnsi="Arial" w:cs="Arial"/>
          <w:b/>
          <w:bCs/>
          <w:sz w:val="24"/>
          <w:szCs w:val="24"/>
        </w:rPr>
        <w:t>Saturated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 Fat Intake</w:t>
      </w:r>
    </w:p>
    <w:p w14:paraId="589F0755" w14:textId="43E8CA0A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  <w:r w:rsidRPr="00414717">
        <w:rPr>
          <w:rFonts w:ascii="Arial" w:hAnsi="Arial" w:cs="Arial"/>
          <w:sz w:val="24"/>
          <w:szCs w:val="24"/>
        </w:rPr>
        <w:t>Each dot represents one country in the analysis. Darker shading occurs when two dots overlap.</w:t>
      </w:r>
    </w:p>
    <w:p w14:paraId="4F647E9D" w14:textId="77777777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</w:p>
    <w:p w14:paraId="74538E64" w14:textId="33367CAC" w:rsidR="00203CF6" w:rsidRDefault="00203CF6">
      <w:pPr>
        <w:rPr>
          <w:rFonts w:ascii="Arial" w:hAnsi="Arial" w:cs="Arial"/>
          <w:sz w:val="24"/>
          <w:szCs w:val="24"/>
        </w:rPr>
      </w:pPr>
      <w:r w:rsidRPr="00387D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37D5939" wp14:editId="7CF0E826">
            <wp:extent cx="5943600" cy="4608576"/>
            <wp:effectExtent l="0" t="0" r="0" b="0"/>
            <wp:docPr id="3085814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8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21328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71B8E855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266D1C50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3D05EF7C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38F2F6B4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7F8BB545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3D18C8E3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6AC8E02C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1954F30F" w14:textId="036C561C" w:rsidR="00414717" w:rsidRPr="00414717" w:rsidRDefault="00414717" w:rsidP="004147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:  </w:t>
      </w:r>
    </w:p>
    <w:p w14:paraId="6AFD532C" w14:textId="47905734" w:rsidR="00414717" w:rsidRPr="00414717" w:rsidRDefault="00414717" w:rsidP="0041471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414717">
        <w:rPr>
          <w:rFonts w:ascii="Arial" w:hAnsi="Arial" w:cs="Arial"/>
          <w:b/>
          <w:bCs/>
          <w:sz w:val="24"/>
          <w:szCs w:val="24"/>
        </w:rPr>
        <w:t xml:space="preserve">Scatterplot of ASAIR by Country Level </w:t>
      </w:r>
      <w:r>
        <w:rPr>
          <w:rFonts w:ascii="Arial" w:hAnsi="Arial" w:cs="Arial"/>
          <w:b/>
          <w:bCs/>
          <w:sz w:val="24"/>
          <w:szCs w:val="24"/>
        </w:rPr>
        <w:t>Cholesterol</w:t>
      </w:r>
      <w:r w:rsidRPr="00414717">
        <w:rPr>
          <w:rFonts w:ascii="Arial" w:hAnsi="Arial" w:cs="Arial"/>
          <w:b/>
          <w:bCs/>
          <w:sz w:val="24"/>
          <w:szCs w:val="24"/>
        </w:rPr>
        <w:t xml:space="preserve"> Intake</w:t>
      </w:r>
    </w:p>
    <w:p w14:paraId="136CBF31" w14:textId="1C721578" w:rsidR="00414717" w:rsidRDefault="00414717" w:rsidP="00414717">
      <w:pPr>
        <w:spacing w:line="240" w:lineRule="auto"/>
        <w:rPr>
          <w:rFonts w:ascii="Arial" w:hAnsi="Arial" w:cs="Arial"/>
          <w:sz w:val="24"/>
          <w:szCs w:val="24"/>
        </w:rPr>
      </w:pPr>
      <w:r w:rsidRPr="00414717">
        <w:rPr>
          <w:rFonts w:ascii="Arial" w:hAnsi="Arial" w:cs="Arial"/>
          <w:sz w:val="24"/>
          <w:szCs w:val="24"/>
        </w:rPr>
        <w:t>Each dot represents one country in the analysis. Darker shading occurs when two dots overlap.</w:t>
      </w:r>
    </w:p>
    <w:p w14:paraId="7394A200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3E55052A" w14:textId="77777777" w:rsidR="00414717" w:rsidRDefault="00414717">
      <w:pPr>
        <w:rPr>
          <w:rFonts w:ascii="Arial" w:hAnsi="Arial" w:cs="Arial"/>
          <w:sz w:val="24"/>
          <w:szCs w:val="24"/>
        </w:rPr>
      </w:pPr>
    </w:p>
    <w:p w14:paraId="3768409A" w14:textId="77777777" w:rsidR="00414717" w:rsidRPr="00387D7A" w:rsidRDefault="00414717">
      <w:pPr>
        <w:rPr>
          <w:rFonts w:ascii="Arial" w:hAnsi="Arial" w:cs="Arial"/>
          <w:sz w:val="24"/>
          <w:szCs w:val="24"/>
        </w:rPr>
      </w:pPr>
    </w:p>
    <w:p w14:paraId="50EB7A19" w14:textId="2D4570CE" w:rsidR="006F0095" w:rsidRPr="00387D7A" w:rsidRDefault="006F0095">
      <w:pPr>
        <w:rPr>
          <w:rFonts w:ascii="Arial" w:hAnsi="Arial" w:cs="Arial"/>
          <w:sz w:val="24"/>
          <w:szCs w:val="24"/>
        </w:rPr>
      </w:pPr>
      <w:r w:rsidRPr="00387D7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2768678" wp14:editId="5C054A8D">
            <wp:extent cx="5943600" cy="4599432"/>
            <wp:effectExtent l="0" t="0" r="0" b="0"/>
            <wp:docPr id="226357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9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F0095" w:rsidRPr="00387D7A" w:rsidSect="00203CF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FA4"/>
    <w:rsid w:val="00052656"/>
    <w:rsid w:val="00091BBF"/>
    <w:rsid w:val="000F4855"/>
    <w:rsid w:val="00203CF6"/>
    <w:rsid w:val="002208B5"/>
    <w:rsid w:val="00387D7A"/>
    <w:rsid w:val="00414717"/>
    <w:rsid w:val="006F0095"/>
    <w:rsid w:val="007148B1"/>
    <w:rsid w:val="007279C5"/>
    <w:rsid w:val="00762762"/>
    <w:rsid w:val="00885649"/>
    <w:rsid w:val="00916407"/>
    <w:rsid w:val="00AB5448"/>
    <w:rsid w:val="00BE470C"/>
    <w:rsid w:val="00CC3E8D"/>
    <w:rsid w:val="00CD7585"/>
    <w:rsid w:val="00D46FA4"/>
    <w:rsid w:val="00DE55A9"/>
    <w:rsid w:val="00E9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230AE"/>
  <w15:chartTrackingRefBased/>
  <w15:docId w15:val="{72514270-E17F-4D42-8700-F9760A800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717"/>
  </w:style>
  <w:style w:type="paragraph" w:styleId="Heading1">
    <w:name w:val="heading 1"/>
    <w:basedOn w:val="Normal"/>
    <w:next w:val="Normal"/>
    <w:link w:val="Heading1Char"/>
    <w:uiPriority w:val="9"/>
    <w:qFormat/>
    <w:rsid w:val="00D46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F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F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F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F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F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F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F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F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F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F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F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F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F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F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F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F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F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F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8BE66-B9B5-458F-A349-71135F1DC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</dc:creator>
  <cp:keywords/>
  <dc:description/>
  <cp:lastModifiedBy>Tim C</cp:lastModifiedBy>
  <cp:revision>3</cp:revision>
  <cp:lastPrinted>2025-06-16T17:59:00Z</cp:lastPrinted>
  <dcterms:created xsi:type="dcterms:W3CDTF">2025-07-02T23:03:00Z</dcterms:created>
  <dcterms:modified xsi:type="dcterms:W3CDTF">2025-07-02T23:14:00Z</dcterms:modified>
</cp:coreProperties>
</file>